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3F972" w14:textId="123541F0" w:rsidR="00033349" w:rsidRDefault="00033349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Table </w:t>
      </w:r>
      <w:r w:rsidRPr="00003EA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4: MHC class II-restricted candidate epitope peptide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</w:t>
      </w:r>
      <w:r w:rsidRPr="00003EA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of Notch2</w:t>
      </w:r>
      <w:r w:rsidRPr="00003EA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vertAlign w:val="superscript"/>
          <w14:ligatures w14:val="none"/>
        </w:rPr>
        <w:t>MUT</w:t>
      </w:r>
      <w:r w:rsidRPr="00003EA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vertAlign w:val="superscript"/>
          <w:lang w:val="en-US"/>
          <w14:ligatures w14:val="none"/>
        </w:rPr>
        <w:t xml:space="preserve"> </w:t>
      </w:r>
    </w:p>
    <w:tbl>
      <w:tblPr>
        <w:tblW w:w="6420" w:type="dxa"/>
        <w:tblLook w:val="04A0" w:firstRow="1" w:lastRow="0" w:firstColumn="1" w:lastColumn="0" w:noHBand="0" w:noVBand="1"/>
      </w:tblPr>
      <w:tblGrid>
        <w:gridCol w:w="2465"/>
        <w:gridCol w:w="3955"/>
      </w:tblGrid>
      <w:tr w:rsidR="00033349" w:rsidRPr="00003EA9" w14:paraId="0CA3CE09" w14:textId="77777777" w:rsidTr="00F913E2">
        <w:trPr>
          <w:trHeight w:val="32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67C01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ptide name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FFFC3" w14:textId="0FED9409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quence</w:t>
            </w:r>
          </w:p>
        </w:tc>
      </w:tr>
      <w:tr w:rsidR="00033349" w:rsidRPr="00003EA9" w14:paraId="119B89E7" w14:textId="77777777" w:rsidTr="00F913E2">
        <w:trPr>
          <w:trHeight w:val="32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3DBDB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tMHCII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616F6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TLVRMEAPAPTETE</w:t>
            </w:r>
          </w:p>
        </w:tc>
      </w:tr>
      <w:tr w:rsidR="00033349" w:rsidRPr="00003EA9" w14:paraId="769C14DE" w14:textId="77777777" w:rsidTr="00F913E2">
        <w:trPr>
          <w:trHeight w:val="32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625AF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tMHCII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057FB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ASTEAPVVRLATSL</w:t>
            </w:r>
          </w:p>
        </w:tc>
      </w:tr>
      <w:tr w:rsidR="00033349" w:rsidRPr="00003EA9" w14:paraId="35942D6C" w14:textId="77777777" w:rsidTr="00F913E2">
        <w:trPr>
          <w:trHeight w:val="32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97CF0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tMHCII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AD96F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DANVLRASQASTVTA</w:t>
            </w:r>
          </w:p>
        </w:tc>
      </w:tr>
      <w:tr w:rsidR="00033349" w:rsidRPr="00003EA9" w14:paraId="79E830B3" w14:textId="77777777" w:rsidTr="00F913E2">
        <w:trPr>
          <w:trHeight w:val="32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F679F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tMHCII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6FB01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ANVLRASQASTVTAL</w:t>
            </w:r>
          </w:p>
        </w:tc>
      </w:tr>
      <w:tr w:rsidR="00033349" w:rsidRPr="00003EA9" w14:paraId="366ECB6A" w14:textId="77777777" w:rsidTr="00F913E2">
        <w:trPr>
          <w:trHeight w:val="32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12CF9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tMHCII5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746AA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SPANALQASQGRSVK</w:t>
            </w:r>
          </w:p>
        </w:tc>
      </w:tr>
      <w:tr w:rsidR="00033349" w:rsidRPr="00003EA9" w14:paraId="5ABE9626" w14:textId="77777777" w:rsidTr="00F913E2">
        <w:trPr>
          <w:trHeight w:val="32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E6B50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tMHCII6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7B2AE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GTPTSAPAKSASQG</w:t>
            </w:r>
          </w:p>
        </w:tc>
      </w:tr>
      <w:tr w:rsidR="00033349" w:rsidRPr="00003EA9" w14:paraId="760B946B" w14:textId="77777777" w:rsidTr="00F913E2">
        <w:trPr>
          <w:trHeight w:val="32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320F2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tMHCII7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3C865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PRPASTEAPVVRLAT</w:t>
            </w:r>
          </w:p>
        </w:tc>
      </w:tr>
      <w:tr w:rsidR="00033349" w:rsidRPr="00003EA9" w14:paraId="73F53688" w14:textId="77777777" w:rsidTr="00F913E2">
        <w:trPr>
          <w:trHeight w:val="32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9C2E2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tMHCII8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6353C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PVTCSAGTPTSAPAK</w:t>
            </w:r>
          </w:p>
        </w:tc>
      </w:tr>
      <w:tr w:rsidR="00033349" w:rsidRPr="00003EA9" w14:paraId="2B82EF8F" w14:textId="77777777" w:rsidTr="00F913E2">
        <w:trPr>
          <w:trHeight w:val="32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9E34A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tMHCII9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1464E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TPTSAPAKSASQGS</w:t>
            </w:r>
          </w:p>
        </w:tc>
      </w:tr>
      <w:tr w:rsidR="00033349" w:rsidRPr="00003EA9" w14:paraId="2F6E352A" w14:textId="77777777" w:rsidTr="00F913E2">
        <w:trPr>
          <w:trHeight w:val="32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D16E4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tMHCII10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40FC8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ANALQASQGRSVKL</w:t>
            </w:r>
          </w:p>
        </w:tc>
      </w:tr>
      <w:tr w:rsidR="00033349" w:rsidRPr="00003EA9" w14:paraId="565082E0" w14:textId="77777777" w:rsidTr="00F913E2">
        <w:trPr>
          <w:trHeight w:val="32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A4701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tMHCII11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2B46C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SIPTIAAVPLSGLGS</w:t>
            </w:r>
          </w:p>
        </w:tc>
      </w:tr>
      <w:tr w:rsidR="00033349" w:rsidRPr="00003EA9" w14:paraId="655E5FF9" w14:textId="77777777" w:rsidTr="00F913E2">
        <w:trPr>
          <w:trHeight w:val="32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9BDF0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tMHCII12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895FA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PASTEAPVVRLATS</w:t>
            </w:r>
          </w:p>
        </w:tc>
      </w:tr>
      <w:tr w:rsidR="00033349" w:rsidRPr="00003EA9" w14:paraId="29C28C20" w14:textId="77777777" w:rsidTr="00F913E2">
        <w:trPr>
          <w:trHeight w:val="32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4D096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tMHCII13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2F15F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TSAPAKSASQGSSVS</w:t>
            </w:r>
          </w:p>
        </w:tc>
      </w:tr>
      <w:tr w:rsidR="00033349" w:rsidRPr="00003EA9" w14:paraId="135D9D81" w14:textId="77777777" w:rsidTr="00F913E2">
        <w:trPr>
          <w:trHeight w:val="32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66D76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tMHCII14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2066E" w14:textId="77777777" w:rsidR="00033349" w:rsidRPr="00003EA9" w:rsidRDefault="00033349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VSGISTTAPTTSVR</w:t>
            </w:r>
          </w:p>
        </w:tc>
      </w:tr>
    </w:tbl>
    <w:p w14:paraId="5449CEFC" w14:textId="77777777" w:rsidR="00033349" w:rsidRPr="00033349" w:rsidRDefault="00033349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sectPr w:rsidR="00033349" w:rsidRPr="000333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349"/>
    <w:rsid w:val="00033349"/>
    <w:rsid w:val="001B6FD4"/>
    <w:rsid w:val="00261390"/>
    <w:rsid w:val="00432BBB"/>
    <w:rsid w:val="0057574A"/>
    <w:rsid w:val="00812F2E"/>
    <w:rsid w:val="00A72279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46D01"/>
  <w15:chartTrackingRefBased/>
  <w15:docId w15:val="{08E481EB-B931-415E-9BC2-828C39FD8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349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33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33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33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33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33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33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33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33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33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3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33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33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33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33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33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33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33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33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33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0333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33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333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3349"/>
    <w:pPr>
      <w:spacing w:before="160"/>
      <w:jc w:val="center"/>
    </w:pPr>
    <w:rPr>
      <w:rFonts w:eastAsiaTheme="minorHAnsi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0333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3349"/>
    <w:pPr>
      <w:ind w:left="720"/>
      <w:contextualSpacing/>
    </w:pPr>
    <w:rPr>
      <w:rFonts w:eastAsiaTheme="minorHAnsi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0333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33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33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33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428</Characters>
  <Application>Microsoft Office Word</Application>
  <DocSecurity>0</DocSecurity>
  <Lines>6</Lines>
  <Paragraphs>7</Paragraphs>
  <ScaleCrop>false</ScaleCrop>
  <Company>The Rockefeller University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11-06T21:18:00Z</dcterms:created>
  <dcterms:modified xsi:type="dcterms:W3CDTF">2025-11-06T21:19:00Z</dcterms:modified>
</cp:coreProperties>
</file>